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6D7B" w14:textId="49DB6355" w:rsidR="001658CA" w:rsidRDefault="001658CA" w:rsidP="001658CA">
      <w:pPr>
        <w:pStyle w:val="Heading1"/>
        <w:snapToGrid w:val="0"/>
        <w:spacing w:line="480" w:lineRule="auto"/>
        <w:rPr>
          <w:rFonts w:ascii="Times New Roman" w:hAnsi="Times New Roman" w:cs="Times New Roman"/>
          <w:sz w:val="36"/>
          <w:szCs w:val="36"/>
          <w:lang w:val="en-US"/>
        </w:rPr>
      </w:pPr>
      <w:r w:rsidRPr="006062B2">
        <w:rPr>
          <w:rFonts w:ascii="Times New Roman" w:hAnsi="Times New Roman" w:cs="Times New Roman"/>
          <w:sz w:val="36"/>
          <w:szCs w:val="36"/>
          <w:lang w:val="en-US"/>
        </w:rPr>
        <w:t>S</w:t>
      </w:r>
      <w:r w:rsidR="009E4700">
        <w:rPr>
          <w:rFonts w:ascii="Times New Roman" w:hAnsi="Times New Roman" w:cs="Times New Roman"/>
          <w:sz w:val="36"/>
          <w:szCs w:val="36"/>
          <w:lang w:val="en-US"/>
        </w:rPr>
        <w:t>6</w:t>
      </w:r>
      <w:r w:rsidRPr="006062B2">
        <w:rPr>
          <w:rFonts w:ascii="Times New Roman" w:hAnsi="Times New Roman" w:cs="Times New Roman"/>
          <w:sz w:val="36"/>
          <w:szCs w:val="36"/>
          <w:lang w:val="en-US"/>
        </w:rPr>
        <w:t xml:space="preserve"> Appendix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.  Model comparison results for </w:t>
      </w:r>
      <w:r w:rsidR="004E69BE" w:rsidRPr="004E69BE">
        <w:rPr>
          <w:rFonts w:ascii="Times New Roman" w:hAnsi="Times New Roman" w:cs="Times New Roman"/>
          <w:sz w:val="36"/>
          <w:szCs w:val="36"/>
          <w:lang w:val="en-US"/>
        </w:rPr>
        <w:t xml:space="preserve">the pediatric death counts cause by virus </w:t>
      </w:r>
      <w:proofErr w:type="gramStart"/>
      <w:r w:rsidR="0047743B">
        <w:rPr>
          <w:rFonts w:ascii="Times New Roman" w:hAnsi="Times New Roman" w:cs="Times New Roman"/>
          <w:sz w:val="36"/>
          <w:szCs w:val="36"/>
          <w:lang w:val="en-US"/>
        </w:rPr>
        <w:t>B</w:t>
      </w:r>
      <w:proofErr w:type="gramEnd"/>
    </w:p>
    <w:p w14:paraId="73304C3C" w14:textId="48CD9E5A" w:rsidR="00423FF6" w:rsidRDefault="00423FF6" w:rsidP="00CE5A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bookmarkStart w:id="0" w:name="_Hlk129428292"/>
      <w:r w:rsidRPr="00DA1C0F">
        <w:rPr>
          <w:rFonts w:ascii="Times New Roman" w:hAnsi="Times New Roman" w:cs="Times New Roman"/>
          <w:sz w:val="24"/>
          <w:szCs w:val="24"/>
          <w:lang w:bidi="hi-IN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this appendix we present the model comparison results for the TVZIP-INGARCH model with the other constant zero-inflated probability versions of INGARCH, compound Poisson INGARCH, log-linear INGARCHX, and softplus INGARCHX models. </w:t>
      </w:r>
      <w:r w:rsidR="00900F7B">
        <w:rPr>
          <w:rFonts w:ascii="Times New Roman" w:hAnsi="Times New Roman" w:cs="Times New Roman"/>
          <w:sz w:val="24"/>
          <w:szCs w:val="24"/>
          <w:lang w:bidi="hi-IN"/>
        </w:rPr>
        <w:t xml:space="preserve">The AIC and BIC values form the model fit are listed in Table 1A 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(model category C0 with scenario Sc4) and </w:t>
      </w:r>
      <w:r w:rsidR="00A85C2E">
        <w:rPr>
          <w:rFonts w:ascii="Times New Roman" w:hAnsi="Times New Roman" w:cs="Times New Roman"/>
          <w:sz w:val="24"/>
          <w:szCs w:val="24"/>
          <w:lang w:bidi="hi-IN"/>
        </w:rPr>
        <w:t>T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able 1B (model category C1, C2, C4, C6 with scenario Sc3). The summary statistics for the standardized Pearson residuals are given in </w:t>
      </w:r>
      <w:r w:rsidR="00900F7B">
        <w:rPr>
          <w:rFonts w:ascii="Times New Roman" w:hAnsi="Times New Roman" w:cs="Times New Roman"/>
          <w:sz w:val="24"/>
          <w:szCs w:val="24"/>
          <w:lang w:bidi="hi-IN"/>
        </w:rPr>
        <w:t>T</w:t>
      </w:r>
      <w:r>
        <w:rPr>
          <w:rFonts w:ascii="Times New Roman" w:hAnsi="Times New Roman" w:cs="Times New Roman"/>
          <w:sz w:val="24"/>
          <w:szCs w:val="24"/>
          <w:lang w:bidi="hi-IN"/>
        </w:rPr>
        <w:t>able 2.</w:t>
      </w:r>
    </w:p>
    <w:p w14:paraId="22603929" w14:textId="0050415D" w:rsidR="00CB4B86" w:rsidRDefault="00CB4B86" w:rsidP="00CB4B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A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Model fitting for p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ediatric death counts cause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d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by virus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B: 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he AIC and BIC values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for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versions of the proposed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model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(Model category C0 </w:t>
      </w:r>
      <w:r w:rsidR="00C01152">
        <w:rPr>
          <w:rFonts w:ascii="Times New Roman" w:hAnsi="Times New Roman" w:cs="Times New Roman"/>
          <w:b/>
          <w:bCs/>
          <w:sz w:val="24"/>
          <w:szCs w:val="24"/>
          <w:lang w:bidi="hi-IN"/>
        </w:rPr>
        <w:t>with model orders M</w:t>
      </w:r>
      <w:proofErr w:type="gramStart"/>
      <w:r w:rsidR="00C01152">
        <w:rPr>
          <w:rFonts w:ascii="Times New Roman" w:hAnsi="Times New Roman" w:cs="Times New Roman"/>
          <w:b/>
          <w:bCs/>
          <w:sz w:val="24"/>
          <w:szCs w:val="24"/>
          <w:lang w:bidi="hi-IN"/>
        </w:rPr>
        <w:t>1,M</w:t>
      </w:r>
      <w:proofErr w:type="gramEnd"/>
      <w:r w:rsidR="00C01152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2, M3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and scenario Sc</w:t>
      </w:r>
      <w:r w:rsidR="00C01152">
        <w:rPr>
          <w:rFonts w:ascii="Times New Roman" w:hAnsi="Times New Roman" w:cs="Times New Roman"/>
          <w:b/>
          <w:bCs/>
          <w:sz w:val="24"/>
          <w:szCs w:val="24"/>
          <w:lang w:bidi="hi-I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)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00"/>
        <w:gridCol w:w="4040"/>
        <w:gridCol w:w="1620"/>
        <w:gridCol w:w="1605"/>
      </w:tblGrid>
      <w:tr w:rsidR="00CB4B86" w14:paraId="0660BDBA" w14:textId="77777777" w:rsidTr="00756DDE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00F49E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ion scenario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B50CF8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</w:t>
            </w:r>
          </w:p>
          <w:p w14:paraId="76BF4914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order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636CF2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 category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5740E1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 selection criteria</w:t>
            </w:r>
          </w:p>
        </w:tc>
      </w:tr>
      <w:tr w:rsidR="00CB4B86" w14:paraId="73A648AE" w14:textId="77777777" w:rsidTr="003E263C">
        <w:tc>
          <w:tcPr>
            <w:tcW w:w="206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71717" w:themeFill="background2" w:themeFillShade="1A"/>
          </w:tcPr>
          <w:p w14:paraId="485B2EB5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D1BC10C" w14:textId="2E1ECE25" w:rsidR="00CB4B86" w:rsidRDefault="00C01152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0: Time</w:t>
            </w:r>
            <w:r w:rsidR="00CB4B8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-varying zero-inflated Poisson INGARC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C9EDC2" w14:textId="77777777" w:rsidR="00CB4B86" w:rsidRPr="00FC4003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C400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B303D1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BIC</w:t>
            </w:r>
          </w:p>
        </w:tc>
      </w:tr>
      <w:tr w:rsidR="00CB4B86" w14:paraId="6F2AF0F4" w14:textId="77777777" w:rsidTr="00756DDE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D3F40A8" w14:textId="22194396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</w:t>
            </w:r>
            <w:r w:rsidR="00C0115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4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0EA05A35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38B14951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TVZIP-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4568CC2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3B6702">
              <w:rPr>
                <w:rFonts w:ascii="Times New Roman" w:hAnsi="Times New Roman" w:cs="Times New Roman"/>
                <w:sz w:val="24"/>
                <w:szCs w:val="24"/>
              </w:rPr>
              <w:t>453.1119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0762AA46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3B6702">
              <w:rPr>
                <w:rFonts w:ascii="Times New Roman" w:hAnsi="Times New Roman" w:cs="Times New Roman"/>
                <w:sz w:val="24"/>
                <w:szCs w:val="24"/>
              </w:rPr>
              <w:t>466.4812</w:t>
            </w:r>
          </w:p>
        </w:tc>
      </w:tr>
      <w:tr w:rsidR="00CB4B86" w:rsidRPr="00C34A69" w14:paraId="7ECDBCE2" w14:textId="77777777" w:rsidTr="00756DD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D6AC350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</w:tcPr>
          <w:p w14:paraId="63D3CBDF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5964BF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4040" w:type="dxa"/>
            <w:shd w:val="clear" w:color="auto" w:fill="F2F2F2" w:themeFill="background1" w:themeFillShade="F2"/>
          </w:tcPr>
          <w:p w14:paraId="4F4114DC" w14:textId="77777777" w:rsidR="00CB4B86" w:rsidRPr="00C34A69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C34A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VZIP-INARCH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ECA1683" w14:textId="77777777" w:rsidR="00CB4B86" w:rsidRPr="00C34A69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C34A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27.7886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9CE6A37" w14:textId="77777777" w:rsidR="00CB4B86" w:rsidRPr="00C34A69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C34A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44.4522</w:t>
            </w:r>
          </w:p>
        </w:tc>
      </w:tr>
      <w:tr w:rsidR="00CB4B86" w14:paraId="2DF21051" w14:textId="77777777" w:rsidTr="00756DDE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D42283" w14:textId="77777777" w:rsidR="00CB4B86" w:rsidRDefault="00CB4B86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263CD189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4040" w:type="dxa"/>
            <w:tcBorders>
              <w:bottom w:val="single" w:sz="12" w:space="0" w:color="auto"/>
            </w:tcBorders>
          </w:tcPr>
          <w:p w14:paraId="063F355D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TVZIP-INGARCH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41EED3ED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3B6702">
              <w:rPr>
                <w:rFonts w:ascii="Times New Roman" w:hAnsi="Times New Roman" w:cs="Times New Roman"/>
                <w:sz w:val="24"/>
                <w:szCs w:val="24"/>
              </w:rPr>
              <w:t>441.1931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02450C35" w14:textId="77777777" w:rsidR="00CB4B86" w:rsidRDefault="00CB4B86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3B6702">
              <w:rPr>
                <w:rFonts w:ascii="Times New Roman" w:hAnsi="Times New Roman" w:cs="Times New Roman"/>
                <w:sz w:val="24"/>
                <w:szCs w:val="24"/>
              </w:rPr>
              <w:t>457.9048</w:t>
            </w:r>
          </w:p>
        </w:tc>
      </w:tr>
    </w:tbl>
    <w:p w14:paraId="00C09146" w14:textId="4EA6E0BC" w:rsidR="00CB4B86" w:rsidRDefault="00CB4B86" w:rsidP="00CE5A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73085E57" w14:textId="2100BCF1" w:rsidR="00CB4B86" w:rsidRDefault="00CB4B86" w:rsidP="00CE5A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0406FD89" w14:textId="7A196E62" w:rsidR="00CB4B86" w:rsidRDefault="00CB4B86" w:rsidP="00CB4B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  <w:bookmarkStart w:id="1" w:name="_Hlk129427712"/>
      <w:bookmarkEnd w:id="0"/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lastRenderedPageBreak/>
        <w:t>Table 1B: Model fitting for p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ediatric death counts cause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d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by virus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B: 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he AIC and BIC values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for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model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s in categories C1, C2, C4, C6 with model orders M</w:t>
      </w:r>
      <w:r w:rsidR="00C01152">
        <w:rPr>
          <w:rFonts w:ascii="Times New Roman" w:hAnsi="Times New Roman" w:cs="Times New Roman"/>
          <w:b/>
          <w:bCs/>
          <w:sz w:val="24"/>
          <w:szCs w:val="24"/>
          <w:lang w:bidi="hi-IN"/>
        </w:rPr>
        <w:t>1, M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2, M3</w:t>
      </w:r>
      <w:r w:rsidR="00C01152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and scenario Sc3.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00"/>
        <w:gridCol w:w="4040"/>
        <w:gridCol w:w="1620"/>
        <w:gridCol w:w="1605"/>
      </w:tblGrid>
      <w:tr w:rsidR="00C34A69" w14:paraId="478497E6" w14:textId="77777777" w:rsidTr="001A1C61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EB0AE8" w14:textId="0527DE14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Zero-inflation </w:t>
            </w:r>
            <w:r w:rsidR="001A15C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enario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0E5434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</w:t>
            </w:r>
          </w:p>
          <w:p w14:paraId="24C11447" w14:textId="0C866350" w:rsidR="00C34A69" w:rsidRDefault="001A15C5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o</w:t>
            </w:r>
            <w:r w:rsidR="00C34A6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rder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33A2EA" w14:textId="6E57FF3C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Model </w:t>
            </w:r>
            <w:r w:rsidR="001A15C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tegory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FDAA8C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 selection criteria</w:t>
            </w:r>
          </w:p>
        </w:tc>
      </w:tr>
      <w:tr w:rsidR="00C34A69" w14:paraId="7065D036" w14:textId="77777777" w:rsidTr="003E263C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</w:tcPr>
          <w:p w14:paraId="6EA7A4EE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06F3E5D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6B85206" w14:textId="6D47E5CF" w:rsidR="00C34A69" w:rsidRDefault="00C01152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C1: </w:t>
            </w:r>
            <w:r w:rsidR="00C34A69" w:rsidRPr="0051057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INGARC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2F7AA8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816E00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BIC</w:t>
            </w:r>
          </w:p>
        </w:tc>
      </w:tr>
      <w:tr w:rsidR="00C34A69" w14:paraId="1B5E9C63" w14:textId="77777777" w:rsidTr="00F20DAE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CF19C22" w14:textId="48F79D43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</w:t>
            </w:r>
            <w:r w:rsidR="00C0115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FF8936" w14:textId="77777777" w:rsidR="00C34A69" w:rsidRPr="007D4782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478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053FB3B0" w14:textId="056D6C6B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-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7DD1CF5" w14:textId="51E4F413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88.2955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78ACE1C8" w14:textId="57746760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98.3225</w:t>
            </w:r>
          </w:p>
        </w:tc>
      </w:tr>
      <w:tr w:rsidR="00C34A69" w14:paraId="67F8991E" w14:textId="77777777" w:rsidTr="00F20DA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7A236A4" w14:textId="77777777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516FFA7" w14:textId="77777777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1E5A8DD9" w14:textId="27AEABFD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1-INARCH (1)</w:t>
            </w:r>
          </w:p>
        </w:tc>
        <w:tc>
          <w:tcPr>
            <w:tcW w:w="1620" w:type="dxa"/>
          </w:tcPr>
          <w:p w14:paraId="1300920E" w14:textId="7308C1C7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67.6895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17EFDCDC" w14:textId="31FEEA54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81.0396</w:t>
            </w:r>
          </w:p>
        </w:tc>
      </w:tr>
      <w:tr w:rsidR="00C34A69" w14:paraId="4CFDB480" w14:textId="77777777" w:rsidTr="00F20DA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71712C0" w14:textId="77777777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B373D72" w14:textId="77777777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713D1541" w14:textId="1B7055E2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-INARCH (1)</w:t>
            </w:r>
          </w:p>
        </w:tc>
        <w:tc>
          <w:tcPr>
            <w:tcW w:w="1620" w:type="dxa"/>
          </w:tcPr>
          <w:p w14:paraId="4F654C75" w14:textId="3F9B8FE0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67.6571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7C33096E" w14:textId="4DEB56DF" w:rsidR="00C34A69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81.0072</w:t>
            </w:r>
          </w:p>
        </w:tc>
      </w:tr>
      <w:tr w:rsidR="00C34A69" w14:paraId="0078B110" w14:textId="77777777" w:rsidTr="00F20DA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C026FF0" w14:textId="77777777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48D1112" w14:textId="77777777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shd w:val="clear" w:color="auto" w:fill="F2F2F2" w:themeFill="background1" w:themeFillShade="F2"/>
          </w:tcPr>
          <w:p w14:paraId="72D4B2EE" w14:textId="58708253" w:rsidR="00C34A69" w:rsidRPr="00F20DAE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ZIGP-INARCH (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4E15B08" w14:textId="6F4497C5" w:rsidR="00C34A69" w:rsidRPr="00F20DAE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67.3186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46E2470" w14:textId="357F56CE" w:rsidR="00C34A69" w:rsidRPr="00F20DAE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80.6688</w:t>
            </w:r>
          </w:p>
        </w:tc>
      </w:tr>
      <w:tr w:rsidR="00C34A69" w14:paraId="5566474A" w14:textId="77777777" w:rsidTr="00F20DA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2D5428" w14:textId="77777777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30255DB" w14:textId="77777777" w:rsidR="00C34A69" w:rsidRDefault="00C34A69" w:rsidP="00C34A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A470EF" w14:textId="4B9B45BE" w:rsidR="00C34A69" w:rsidRPr="00F20DAE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ZIGP-INARCH (1)</w:t>
            </w:r>
            <w:r w:rsidR="00C90341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change poin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E8D761F" w14:textId="22B4B4D6" w:rsidR="00C34A69" w:rsidRPr="00F20DAE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64.5499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3F97E12" w14:textId="098A306A" w:rsidR="00C34A69" w:rsidRPr="00F20DAE" w:rsidRDefault="00C34A69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83.7774</w:t>
            </w:r>
          </w:p>
        </w:tc>
      </w:tr>
      <w:tr w:rsidR="00F20DAE" w14:paraId="1628ACBB" w14:textId="77777777" w:rsidTr="00F20DA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FC9B80D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8A6A038" w14:textId="77777777" w:rsidR="00F20DAE" w:rsidRPr="0068206B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8206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2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</w:tcPr>
          <w:p w14:paraId="7B5D417B" w14:textId="4A0B286A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-INARCH (2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3A61447" w14:textId="71B3E55E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42.2950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5564C6BA" w14:textId="6B9BECD2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55.6644</w:t>
            </w:r>
          </w:p>
        </w:tc>
      </w:tr>
      <w:tr w:rsidR="00F20DAE" w14:paraId="261EFC78" w14:textId="77777777" w:rsidTr="00F20DA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774FA3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936E18D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5977C70C" w14:textId="4044542D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1-INARCH (2)</w:t>
            </w:r>
          </w:p>
        </w:tc>
        <w:tc>
          <w:tcPr>
            <w:tcW w:w="1620" w:type="dxa"/>
          </w:tcPr>
          <w:p w14:paraId="631BF59E" w14:textId="6DF34907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33.4953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42AA9B92" w14:textId="6C9C0211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50.1589</w:t>
            </w:r>
          </w:p>
        </w:tc>
      </w:tr>
      <w:tr w:rsidR="00F20DAE" w14:paraId="7B447391" w14:textId="77777777" w:rsidTr="00F20DA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DC84590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721611B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9720B3" w14:textId="2C959632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B2-INARCH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ECE4F56" w14:textId="50C8E083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0.6082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BC68E0E" w14:textId="217AE833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7.2718</w:t>
            </w:r>
          </w:p>
        </w:tc>
      </w:tr>
      <w:tr w:rsidR="00F20DAE" w14:paraId="646CE2BD" w14:textId="77777777" w:rsidTr="00F20DA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C1282A2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D2A2531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14E1A650" w14:textId="1A11A0F2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-INARCH (2)</w:t>
            </w:r>
          </w:p>
        </w:tc>
        <w:tc>
          <w:tcPr>
            <w:tcW w:w="1620" w:type="dxa"/>
          </w:tcPr>
          <w:p w14:paraId="2FB618EA" w14:textId="03E62BC3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33.3836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77E69847" w14:textId="539D2482" w:rsid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7B1E33">
              <w:rPr>
                <w:rFonts w:ascii="Times New Roman" w:hAnsi="Times New Roman" w:cs="Times New Roman"/>
                <w:sz w:val="24"/>
                <w:szCs w:val="24"/>
              </w:rPr>
              <w:t>450.0472</w:t>
            </w:r>
          </w:p>
        </w:tc>
      </w:tr>
      <w:tr w:rsidR="00F20DAE" w14:paraId="68A6EED8" w14:textId="77777777" w:rsidTr="00C9034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0434BBF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BDA51E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6745BB9" w14:textId="141D33A2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B2-INARCH (2)</w:t>
            </w:r>
            <w:r w:rsidR="00C903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r w:rsidRPr="00F20D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poin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EF8A5F" w14:textId="1D2E2A1E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8.0244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89C20E7" w14:textId="53F2EDEF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4.1387</w:t>
            </w:r>
          </w:p>
        </w:tc>
      </w:tr>
      <w:tr w:rsidR="00F20DAE" w14:paraId="14FA25DC" w14:textId="77777777" w:rsidTr="00C9034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25C5C2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2F2095E5" w14:textId="77777777" w:rsidR="00F20DAE" w:rsidRPr="0068206B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8206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3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102333AF" w14:textId="36ED1D31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ZIP-INGARCH (1,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1826A9C" w14:textId="42D4718F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71.0180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7340B8B0" w14:textId="2DE3C9BA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84.3873</w:t>
            </w:r>
          </w:p>
        </w:tc>
      </w:tr>
      <w:tr w:rsidR="00F20DAE" w14:paraId="5932E0FB" w14:textId="77777777" w:rsidTr="00C9034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B8B2E61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057F27B1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7A226CB7" w14:textId="2C45AEB8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ZINB1-INGARCH (1,1)</w:t>
            </w:r>
          </w:p>
        </w:tc>
        <w:tc>
          <w:tcPr>
            <w:tcW w:w="1620" w:type="dxa"/>
          </w:tcPr>
          <w:p w14:paraId="15B1AA42" w14:textId="7B32D179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535.8441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5BDD7087" w14:textId="410EFBBF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552.5318</w:t>
            </w:r>
          </w:p>
        </w:tc>
      </w:tr>
      <w:tr w:rsidR="00F20DAE" w14:paraId="4E951BFA" w14:textId="77777777" w:rsidTr="00C9034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FEDD348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31CF1952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710B200D" w14:textId="0B621CE8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ZINB2-INGARCH (1,1)</w:t>
            </w:r>
          </w:p>
        </w:tc>
        <w:tc>
          <w:tcPr>
            <w:tcW w:w="1620" w:type="dxa"/>
          </w:tcPr>
          <w:p w14:paraId="52D97494" w14:textId="4CA03A4D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535.1418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7B5A344B" w14:textId="4AA491E4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551.8295</w:t>
            </w:r>
          </w:p>
        </w:tc>
      </w:tr>
      <w:tr w:rsidR="00F20DAE" w14:paraId="00317705" w14:textId="77777777" w:rsidTr="00C9034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95F340A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645C44E3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shd w:val="clear" w:color="auto" w:fill="F2F2F2" w:themeFill="background1" w:themeFillShade="F2"/>
          </w:tcPr>
          <w:p w14:paraId="42CBAFD3" w14:textId="40E769D8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ZIGP-INGARCH (1,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B25190E" w14:textId="53AB0CCA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53.9171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93EFB09" w14:textId="4C235B28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70.5807</w:t>
            </w:r>
          </w:p>
        </w:tc>
      </w:tr>
      <w:tr w:rsidR="00F20DAE" w14:paraId="3E2EF41B" w14:textId="77777777" w:rsidTr="00C90341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AF99EA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5FB06818" w14:textId="77777777" w:rsidR="00F20DAE" w:rsidRDefault="00F20DAE" w:rsidP="00F2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D9650E0" w14:textId="7CF3D41C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ZIGP-INGARCH (1,1)</w:t>
            </w:r>
            <w:r w:rsidR="00C90341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change poin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AA96123" w14:textId="41AC0230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54.0950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F006BA9" w14:textId="77D67776" w:rsidR="00F20DAE" w:rsidRPr="00F20DAE" w:rsidRDefault="00F20DA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20DAE">
              <w:rPr>
                <w:rFonts w:ascii="Times New Roman" w:hAnsi="Times New Roman" w:cs="Times New Roman"/>
                <w:sz w:val="24"/>
                <w:szCs w:val="24"/>
              </w:rPr>
              <w:t>477.9728</w:t>
            </w:r>
          </w:p>
        </w:tc>
      </w:tr>
      <w:tr w:rsidR="00C34A69" w14:paraId="2FFB1C27" w14:textId="77777777" w:rsidTr="003E263C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</w:tcPr>
          <w:p w14:paraId="2A57951D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D004330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FFFFFF" w:themeFill="background1"/>
          </w:tcPr>
          <w:p w14:paraId="0E1E777C" w14:textId="5CFFBF95" w:rsidR="00C34A69" w:rsidRDefault="00C01152" w:rsidP="00C011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C2: </w:t>
            </w:r>
            <w:r w:rsidR="00C34A6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compound Poisson INGARC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41DA8B04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7813F06A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BIC</w:t>
            </w:r>
          </w:p>
        </w:tc>
      </w:tr>
      <w:tr w:rsidR="00C90341" w14:paraId="77BC5220" w14:textId="77777777" w:rsidTr="00ED5E5E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F73D191" w14:textId="1716924A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</w:t>
            </w:r>
            <w:r w:rsidR="00C0115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93B99DE" w14:textId="77777777" w:rsidR="00C90341" w:rsidRPr="00510573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E8AAC97" w14:textId="7CBE631B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ZIGEOMP-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90C1FFB" w14:textId="5468A98B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66.7089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133B53A" w14:textId="1B4ED70F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82.0591</w:t>
            </w:r>
          </w:p>
        </w:tc>
      </w:tr>
      <w:tr w:rsidR="00C90341" w14:paraId="654BE630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A79096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D6280D1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</w:tcPr>
          <w:p w14:paraId="56F49FDA" w14:textId="38511612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ZINTA-INARCH (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1A54471" w14:textId="3A667FF5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70.3064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3C3F5926" w14:textId="1F5DD08C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83.6565</w:t>
            </w:r>
          </w:p>
        </w:tc>
      </w:tr>
      <w:tr w:rsidR="00C90341" w14:paraId="41989079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BCAAD82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96F278D" w14:textId="77777777" w:rsidR="00C90341" w:rsidRPr="00510573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510573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2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84CFF19" w14:textId="0C50792A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IGEOMP-INARCH (2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CE348BC" w14:textId="1E024813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33.8181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66A284A" w14:textId="38BD5968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50.4817</w:t>
            </w:r>
          </w:p>
        </w:tc>
      </w:tr>
      <w:tr w:rsidR="00C90341" w14:paraId="029C1347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EB59E3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3E40A78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</w:tcPr>
          <w:p w14:paraId="7E726F7D" w14:textId="6A61644B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ZINTA-INARCH (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72BFCB5" w14:textId="1556F9AD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70.3064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3D8A6D9E" w14:textId="73F9CC0F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83.6565</w:t>
            </w:r>
          </w:p>
        </w:tc>
      </w:tr>
      <w:tr w:rsidR="00C90341" w14:paraId="6A7311BB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89C4C35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F2456AF" w14:textId="77777777" w:rsidR="00C90341" w:rsidRPr="00510573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510573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3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01E68B8" w14:textId="623FA1FB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ZIGEOMP-INGARCH (1,1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9A418F5" w14:textId="3AA81045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34.7754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5E5F19" w14:textId="7447440C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51.4630</w:t>
            </w:r>
          </w:p>
        </w:tc>
      </w:tr>
      <w:tr w:rsidR="00C90341" w14:paraId="46566D49" w14:textId="77777777" w:rsidTr="00ED5E5E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7C0FFE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17E740A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</w:tcPr>
          <w:p w14:paraId="2B368BA3" w14:textId="45355A08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ZINTA-INGARCH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697A42F" w14:textId="63508EDA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35.3160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62829336" w14:textId="25C08806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52.0037</w:t>
            </w:r>
          </w:p>
        </w:tc>
      </w:tr>
      <w:tr w:rsidR="00C34A69" w14:paraId="0EBEB6D1" w14:textId="77777777" w:rsidTr="003E263C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CAB6E38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000000" w:themeFill="text1"/>
          </w:tcPr>
          <w:p w14:paraId="57B05F57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FFFFFF" w:themeFill="background1"/>
          </w:tcPr>
          <w:p w14:paraId="24467655" w14:textId="3710218D" w:rsidR="00C34A69" w:rsidRPr="00A113A2" w:rsidRDefault="00C01152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4: </w:t>
            </w:r>
            <w:r w:rsidR="00C34A69" w:rsidRPr="00A1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-inflated log-linear INGARCH</w:t>
            </w:r>
            <w:r w:rsidR="00C903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3E3659AB" w14:textId="77777777" w:rsidR="00C34A69" w:rsidRPr="00A113A2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461AD734" w14:textId="77777777" w:rsidR="00C34A69" w:rsidRPr="00A113A2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C90341" w14:paraId="01BD5F22" w14:textId="77777777" w:rsidTr="00C90341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7829FF" w14:textId="32324B1F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</w:t>
            </w:r>
            <w:r w:rsidR="00C0115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DEFECB6" w14:textId="77777777" w:rsidR="00C90341" w:rsidRPr="00A113A2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113A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6858CA1F" w14:textId="4B087100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 xml:space="preserve">ZIP </w:t>
            </w:r>
            <w:proofErr w:type="gramStart"/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C90341">
              <w:rPr>
                <w:rFonts w:ascii="Times New Roman" w:hAnsi="Times New Roman" w:cs="Times New Roman"/>
                <w:sz w:val="24"/>
                <w:szCs w:val="24"/>
              </w:rPr>
              <w:t xml:space="preserve"> INARCHX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14EF675" w14:textId="7890950A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61.6629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3D51AF43" w14:textId="26FF5871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75.0130</w:t>
            </w:r>
          </w:p>
        </w:tc>
      </w:tr>
      <w:tr w:rsidR="00C90341" w14:paraId="7A8E4867" w14:textId="77777777" w:rsidTr="00C9034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F73AE5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F9B4F18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2436056A" w14:textId="4B945DCF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 xml:space="preserve">ZINB1 </w:t>
            </w:r>
            <w:proofErr w:type="gramStart"/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C90341">
              <w:rPr>
                <w:rFonts w:ascii="Times New Roman" w:hAnsi="Times New Roman" w:cs="Times New Roman"/>
                <w:sz w:val="24"/>
                <w:szCs w:val="24"/>
              </w:rPr>
              <w:t xml:space="preserve"> INARCHX (1)</w:t>
            </w:r>
          </w:p>
        </w:tc>
        <w:tc>
          <w:tcPr>
            <w:tcW w:w="1620" w:type="dxa"/>
          </w:tcPr>
          <w:p w14:paraId="477A881A" w14:textId="273683A6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47.0272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42C42A0F" w14:textId="5562BB92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63.7149</w:t>
            </w:r>
          </w:p>
        </w:tc>
      </w:tr>
      <w:tr w:rsidR="00C90341" w14:paraId="182C9A4A" w14:textId="77777777" w:rsidTr="00C9034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F7C9825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9E59FAE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shd w:val="clear" w:color="auto" w:fill="F2F2F2" w:themeFill="background1" w:themeFillShade="F2"/>
          </w:tcPr>
          <w:p w14:paraId="692BA0B0" w14:textId="41C82796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 xml:space="preserve">ZINB2 </w:t>
            </w:r>
            <w:proofErr w:type="gramStart"/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C90341">
              <w:rPr>
                <w:rFonts w:ascii="Times New Roman" w:hAnsi="Times New Roman" w:cs="Times New Roman"/>
                <w:sz w:val="24"/>
                <w:szCs w:val="24"/>
              </w:rPr>
              <w:t xml:space="preserve"> INARCHX (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9C06EE8" w14:textId="21444818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44.3683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66B947E" w14:textId="1DEC52BB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61.0560</w:t>
            </w:r>
          </w:p>
        </w:tc>
      </w:tr>
      <w:tr w:rsidR="00C90341" w14:paraId="481E850E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27CDBF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C0CC917" w14:textId="77777777" w:rsidR="00C90341" w:rsidRDefault="00C90341" w:rsidP="00C903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bottom w:val="single" w:sz="12" w:space="0" w:color="auto"/>
            </w:tcBorders>
          </w:tcPr>
          <w:p w14:paraId="218B53BF" w14:textId="3AE83F93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 xml:space="preserve">ZIGP </w:t>
            </w:r>
            <w:proofErr w:type="gramStart"/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C90341">
              <w:rPr>
                <w:rFonts w:ascii="Times New Roman" w:hAnsi="Times New Roman" w:cs="Times New Roman"/>
                <w:sz w:val="24"/>
                <w:szCs w:val="24"/>
              </w:rPr>
              <w:t xml:space="preserve"> INARCHX (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79188F70" w14:textId="67D12757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46.8682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3E43BFB6" w14:textId="55280FD2" w:rsidR="00C90341" w:rsidRPr="00C90341" w:rsidRDefault="00C90341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341">
              <w:rPr>
                <w:rFonts w:ascii="Times New Roman" w:hAnsi="Times New Roman" w:cs="Times New Roman"/>
                <w:sz w:val="24"/>
                <w:szCs w:val="24"/>
              </w:rPr>
              <w:t>463.5559</w:t>
            </w:r>
          </w:p>
        </w:tc>
      </w:tr>
      <w:tr w:rsidR="00ED5E5E" w14:paraId="3CC2E67F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5E33F0E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9F6D52E" w14:textId="77777777" w:rsidR="00ED5E5E" w:rsidRPr="00A113A2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113A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2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5D5CF810" w14:textId="5C57AC72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ZIP </w:t>
            </w:r>
            <w:proofErr w:type="gramStart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 INARCHX (2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52A55A0C" w14:textId="726813A2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44.0575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2C7C6F34" w14:textId="54F062AB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64.0538</w:t>
            </w:r>
          </w:p>
        </w:tc>
      </w:tr>
      <w:tr w:rsidR="00ED5E5E" w14:paraId="27A785FC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11705A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40FFAD8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54171B9E" w14:textId="748A768F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ZINB1 </w:t>
            </w:r>
            <w:proofErr w:type="gramStart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 INARCHX (2)</w:t>
            </w:r>
          </w:p>
        </w:tc>
        <w:tc>
          <w:tcPr>
            <w:tcW w:w="1620" w:type="dxa"/>
          </w:tcPr>
          <w:p w14:paraId="158B4C80" w14:textId="62D137FA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30.3635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1C0284A6" w14:textId="094C02A6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50.3598</w:t>
            </w:r>
          </w:p>
        </w:tc>
      </w:tr>
      <w:tr w:rsidR="00ED5E5E" w14:paraId="0A7AA6F2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CBD86E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73AE388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shd w:val="clear" w:color="auto" w:fill="F2F2F2" w:themeFill="background1" w:themeFillShade="F2"/>
          </w:tcPr>
          <w:p w14:paraId="79379DA3" w14:textId="55F40EF7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ZINB2 </w:t>
            </w:r>
            <w:proofErr w:type="gramStart"/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near</w:t>
            </w:r>
            <w:proofErr w:type="gramEnd"/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INARCHX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5A7701F" w14:textId="0C8DFC96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29.7920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385437B" w14:textId="62A9CB34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49.7883</w:t>
            </w:r>
          </w:p>
        </w:tc>
      </w:tr>
      <w:tr w:rsidR="00ED5E5E" w14:paraId="150DCBA0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E633C8D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016AE42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bottom w:val="single" w:sz="12" w:space="0" w:color="auto"/>
            </w:tcBorders>
          </w:tcPr>
          <w:p w14:paraId="61280D4A" w14:textId="03FC8BEF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ZIGP </w:t>
            </w:r>
            <w:proofErr w:type="gramStart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 INARCHX (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892BEA0" w14:textId="350A7C94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30.1828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10A7EBCD" w14:textId="0C900272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50.1791</w:t>
            </w:r>
          </w:p>
        </w:tc>
      </w:tr>
      <w:tr w:rsidR="00ED5E5E" w14:paraId="570B0B5D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497CC9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74505B0" w14:textId="77777777" w:rsidR="00ED5E5E" w:rsidRPr="00A113A2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113A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3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</w:tcPr>
          <w:p w14:paraId="4DF7DC2C" w14:textId="77FEF53A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ZIP </w:t>
            </w:r>
            <w:proofErr w:type="gramStart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 INGARCHX (1,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8C65668" w14:textId="2F4A931E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88.4597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2BEDA621" w14:textId="5CF4515D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505.1474</w:t>
            </w:r>
          </w:p>
        </w:tc>
      </w:tr>
      <w:tr w:rsidR="00ED5E5E" w14:paraId="4169AFE1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DBFE4A5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B3836E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72C5E59B" w14:textId="6817301F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ZINB1 </w:t>
            </w:r>
            <w:proofErr w:type="gramStart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 INGARCHX (1,1)</w:t>
            </w:r>
          </w:p>
        </w:tc>
        <w:tc>
          <w:tcPr>
            <w:tcW w:w="1620" w:type="dxa"/>
          </w:tcPr>
          <w:p w14:paraId="2D065290" w14:textId="21F15263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625.6174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669A1D7A" w14:textId="0A4992C7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638.9676</w:t>
            </w:r>
          </w:p>
        </w:tc>
      </w:tr>
      <w:tr w:rsidR="00ED5E5E" w14:paraId="4CA418CC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8D2D6C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914442D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988582C" w14:textId="35A7BF0D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ZINB2 </w:t>
            </w:r>
            <w:proofErr w:type="gramStart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 INGARCHX (1,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EAB8A6A" w14:textId="187E8777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56.7049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5E9FD38" w14:textId="5BFC5237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73.3926</w:t>
            </w:r>
          </w:p>
        </w:tc>
      </w:tr>
      <w:tr w:rsidR="00ED5E5E" w14:paraId="078BEE2F" w14:textId="77777777" w:rsidTr="00ED5E5E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582093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E698C5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</w:tcPr>
          <w:p w14:paraId="1A7F9097" w14:textId="1CC18AA2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ZIGP </w:t>
            </w:r>
            <w:proofErr w:type="gramStart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ED5E5E">
              <w:rPr>
                <w:rFonts w:ascii="Times New Roman" w:hAnsi="Times New Roman" w:cs="Times New Roman"/>
                <w:sz w:val="24"/>
                <w:szCs w:val="24"/>
              </w:rPr>
              <w:t xml:space="preserve"> INGARCHX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2ADAAE39" w14:textId="2D432B15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99.8232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225A917B" w14:textId="028C9291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519.8484</w:t>
            </w:r>
          </w:p>
        </w:tc>
      </w:tr>
      <w:tr w:rsidR="00C34A69" w14:paraId="58A75332" w14:textId="77777777" w:rsidTr="003E263C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E3D3407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000000" w:themeFill="text1"/>
          </w:tcPr>
          <w:p w14:paraId="2D01B7CD" w14:textId="77777777" w:rsidR="00C34A69" w:rsidRDefault="00C34A69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FFFFFF" w:themeFill="background1"/>
          </w:tcPr>
          <w:p w14:paraId="35F50359" w14:textId="69B4559F" w:rsidR="00C34A69" w:rsidRPr="00402F56" w:rsidRDefault="00C01152" w:rsidP="00C011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756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:</w:t>
            </w:r>
            <w:r w:rsidR="00756DDE" w:rsidRPr="00402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Zero</w:t>
            </w:r>
            <w:r w:rsidR="00C34A69" w:rsidRPr="00402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flated softplus INGARCH</w:t>
            </w:r>
            <w:r w:rsidR="00ED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138E38F0" w14:textId="77777777" w:rsidR="00C34A69" w:rsidRPr="00402F56" w:rsidRDefault="00C34A69" w:rsidP="001A1C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522B0D3A" w14:textId="77777777" w:rsidR="00C34A69" w:rsidRPr="00402F56" w:rsidRDefault="00C34A69" w:rsidP="001A1C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ED5E5E" w14:paraId="43EC1982" w14:textId="77777777" w:rsidTr="00ED5E5E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62F78F0" w14:textId="09021E8B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</w:t>
            </w:r>
            <w:r w:rsidR="00C0115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63F4584" w14:textId="77777777" w:rsidR="00ED5E5E" w:rsidRPr="00402F56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02F5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</w:tcPr>
          <w:p w14:paraId="445A8084" w14:textId="0F77B8B8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P softplus INARCHX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5F011E32" w14:textId="43FB95B1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56.6911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48F040A0" w14:textId="1A654587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70.0413</w:t>
            </w:r>
          </w:p>
        </w:tc>
      </w:tr>
      <w:tr w:rsidR="00ED5E5E" w14:paraId="656C36CB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39B72D5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0D9130B8" w14:textId="77777777" w:rsidR="00ED5E5E" w:rsidRPr="00402F56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06C66F" w14:textId="52DC579B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NB1 softplus INARCHX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1CF73DA9" w14:textId="7974B30A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42.4585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4052BC0" w14:textId="25832EFA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59.1462</w:t>
            </w:r>
          </w:p>
        </w:tc>
      </w:tr>
      <w:tr w:rsidR="00ED5E5E" w14:paraId="5E44C4ED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37F05FB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3B1527CE" w14:textId="77777777" w:rsidR="00ED5E5E" w:rsidRPr="00402F56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5A4D776" w14:textId="11510971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NB2 softplus INARCHX (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FEAAA9A" w14:textId="018031D4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40.7916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89F9C87" w14:textId="7221E484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57.4793</w:t>
            </w:r>
          </w:p>
        </w:tc>
      </w:tr>
      <w:tr w:rsidR="00ED5E5E" w14:paraId="010C06A9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F43A8CB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1AF2E6B" w14:textId="77777777" w:rsidR="00ED5E5E" w:rsidRPr="00402F56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</w:tcPr>
          <w:p w14:paraId="28947AF7" w14:textId="1132910A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GP softplus INARCHX (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33E2321" w14:textId="1097B7D2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43.2094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61D69B2D" w14:textId="1ACE9F02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59.8971</w:t>
            </w:r>
          </w:p>
        </w:tc>
      </w:tr>
      <w:tr w:rsidR="00ED5E5E" w14:paraId="346ACBD4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56837CB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000000"/>
            </w:tcBorders>
          </w:tcPr>
          <w:p w14:paraId="4A313BA4" w14:textId="77777777" w:rsidR="00ED5E5E" w:rsidRPr="00402F56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02F5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2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5DC9E029" w14:textId="15F84D3A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P softplus INARCHX (2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24A98014" w14:textId="26B7058E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35.8759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15A34A6C" w14:textId="41D68A6F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52.5395</w:t>
            </w:r>
          </w:p>
        </w:tc>
      </w:tr>
      <w:tr w:rsidR="00ED5E5E" w14:paraId="0A93F533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01A5F82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000000"/>
            </w:tcBorders>
          </w:tcPr>
          <w:p w14:paraId="0ECEA963" w14:textId="77777777" w:rsidR="00ED5E5E" w:rsidRPr="00402F56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2945066C" w14:textId="5D77A61B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NB1 softplus INARCHX (2)</w:t>
            </w:r>
          </w:p>
        </w:tc>
        <w:tc>
          <w:tcPr>
            <w:tcW w:w="1620" w:type="dxa"/>
          </w:tcPr>
          <w:p w14:paraId="58141BB4" w14:textId="05F6EB46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26.8262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1677BCD5" w14:textId="30CF2356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46.8225</w:t>
            </w:r>
          </w:p>
        </w:tc>
      </w:tr>
      <w:tr w:rsidR="00ED5E5E" w14:paraId="440D7CF3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9325362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000000"/>
            </w:tcBorders>
          </w:tcPr>
          <w:p w14:paraId="4AB5B6BC" w14:textId="77777777" w:rsidR="00ED5E5E" w:rsidRPr="00402F56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shd w:val="clear" w:color="auto" w:fill="F2F2F2" w:themeFill="background1" w:themeFillShade="F2"/>
          </w:tcPr>
          <w:p w14:paraId="383025DC" w14:textId="21672183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INB2 softplus INARCHX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A29416A" w14:textId="3F96DE47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25.5864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BBF46D8" w14:textId="60CF4CEF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45.5827</w:t>
            </w:r>
          </w:p>
        </w:tc>
      </w:tr>
      <w:tr w:rsidR="00ED5E5E" w14:paraId="5E980092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47F3DC2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30712042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bottom w:val="single" w:sz="12" w:space="0" w:color="auto"/>
            </w:tcBorders>
          </w:tcPr>
          <w:p w14:paraId="7EEF4336" w14:textId="7BC2C1D1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GP softplus INARCHX (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3BF27A82" w14:textId="00932430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28.2729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6052ABDC" w14:textId="5856E3EB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48.2692</w:t>
            </w:r>
          </w:p>
        </w:tc>
      </w:tr>
      <w:tr w:rsidR="00ED5E5E" w14:paraId="47B15BE1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85ABF3A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C66D3E9" w14:textId="77777777" w:rsidR="00ED5E5E" w:rsidRPr="00402F56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02F5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M3 </w:t>
            </w:r>
          </w:p>
        </w:tc>
        <w:tc>
          <w:tcPr>
            <w:tcW w:w="404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FDC6232" w14:textId="7F12480A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P softplus INGARCHX (1,1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4AFD5C2" w14:textId="13408952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45.5362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8A832CA" w14:textId="21D184A7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62.2239</w:t>
            </w:r>
          </w:p>
        </w:tc>
      </w:tr>
      <w:tr w:rsidR="00ED5E5E" w14:paraId="6C0BC56B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A1EA12C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041A1E68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790D3459" w14:textId="4E4E19F3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NB1 softplus INGARCHX (1,1)</w:t>
            </w:r>
          </w:p>
        </w:tc>
        <w:tc>
          <w:tcPr>
            <w:tcW w:w="1620" w:type="dxa"/>
          </w:tcPr>
          <w:p w14:paraId="0A9E3FDC" w14:textId="19C103F3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72.1746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74048268" w14:textId="3B67DDE8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92.1998</w:t>
            </w:r>
          </w:p>
        </w:tc>
      </w:tr>
      <w:tr w:rsidR="00ED5E5E" w14:paraId="7CE57F21" w14:textId="77777777" w:rsidTr="00ED5E5E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AA17A9B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3FE952F7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</w:tcPr>
          <w:p w14:paraId="7520B295" w14:textId="412E7174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NB2 softplus INGARCHX (1,1)</w:t>
            </w:r>
          </w:p>
        </w:tc>
        <w:tc>
          <w:tcPr>
            <w:tcW w:w="1620" w:type="dxa"/>
          </w:tcPr>
          <w:p w14:paraId="026FEAB4" w14:textId="37215EE0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70.3966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1A8BB683" w14:textId="6A6753EE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90.4218</w:t>
            </w:r>
          </w:p>
        </w:tc>
      </w:tr>
      <w:tr w:rsidR="00ED5E5E" w14:paraId="6781B8A8" w14:textId="77777777" w:rsidTr="00ED5E5E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B4B0708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8598310" w14:textId="77777777" w:rsidR="00ED5E5E" w:rsidRDefault="00ED5E5E" w:rsidP="00ED5E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bottom w:val="single" w:sz="12" w:space="0" w:color="auto"/>
            </w:tcBorders>
          </w:tcPr>
          <w:p w14:paraId="7D05EFC0" w14:textId="7194A52C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ZIGP softplus INGARCHX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7CB8B03" w14:textId="612EBDD6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77.7713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06A0F272" w14:textId="7AE4C384" w:rsidR="00ED5E5E" w:rsidRPr="00ED5E5E" w:rsidRDefault="00ED5E5E" w:rsidP="00756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E5E">
              <w:rPr>
                <w:rFonts w:ascii="Times New Roman" w:hAnsi="Times New Roman" w:cs="Times New Roman"/>
                <w:sz w:val="24"/>
                <w:szCs w:val="24"/>
              </w:rPr>
              <w:t>497.7966</w:t>
            </w:r>
          </w:p>
        </w:tc>
      </w:tr>
    </w:tbl>
    <w:p w14:paraId="6A64C544" w14:textId="0F5DDC30" w:rsidR="00C34A69" w:rsidRDefault="00C34A69" w:rsidP="00C34A6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6598F017" w14:textId="10C084CE" w:rsidR="004351B2" w:rsidRPr="00CE4664" w:rsidRDefault="004351B2" w:rsidP="004351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4664">
        <w:rPr>
          <w:rFonts w:ascii="Times New Roman" w:hAnsi="Times New Roman" w:cs="Times New Roman"/>
          <w:sz w:val="24"/>
          <w:szCs w:val="24"/>
        </w:rPr>
        <w:t>Note: (a). Within each model category and model order combination the best model with the lowest AIC is highlighted in light gray; (b). When BIC was used instead of AIC, the same models were selected; (c) For models that fall into the zero-inflated INGARCH category only, the residual based CUSUM test of Lee et al. [</w:t>
      </w:r>
      <w:r w:rsidR="00A85C2E">
        <w:rPr>
          <w:rFonts w:ascii="Times New Roman" w:hAnsi="Times New Roman" w:cs="Times New Roman"/>
          <w:sz w:val="24"/>
          <w:szCs w:val="24"/>
        </w:rPr>
        <w:t>27</w:t>
      </w:r>
      <w:r w:rsidRPr="00CE4664">
        <w:rPr>
          <w:rFonts w:ascii="Times New Roman" w:hAnsi="Times New Roman" w:cs="Times New Roman"/>
          <w:sz w:val="24"/>
          <w:szCs w:val="24"/>
        </w:rPr>
        <w:t xml:space="preserve">] was performed to detect a possible change point; (d). If a change point was detected using the residuals from the selected model, then the same model was fitted to the sub-series before and after the change point; (e). The AIC and BIC values for this change point model are also included in the list of models above; (f). For each model category, the model with the lowest information criteria value according to both AIC and BIC from among those highlighted in </w:t>
      </w:r>
      <w:r w:rsidR="00163EED">
        <w:rPr>
          <w:rFonts w:ascii="Times New Roman" w:hAnsi="Times New Roman" w:cs="Times New Roman"/>
          <w:sz w:val="24"/>
          <w:szCs w:val="24"/>
        </w:rPr>
        <w:t xml:space="preserve">light </w:t>
      </w:r>
      <w:r w:rsidRPr="00CE4664">
        <w:rPr>
          <w:rFonts w:ascii="Times New Roman" w:hAnsi="Times New Roman" w:cs="Times New Roman"/>
          <w:sz w:val="24"/>
          <w:szCs w:val="24"/>
        </w:rPr>
        <w:t xml:space="preserve">gray is indicated in italic boldface font; (g). For each model category, the model with the lowest information criteria </w:t>
      </w:r>
      <w:r w:rsidR="00423FF6" w:rsidRPr="00CE4664">
        <w:rPr>
          <w:rFonts w:ascii="Times New Roman" w:hAnsi="Times New Roman" w:cs="Times New Roman"/>
          <w:sz w:val="24"/>
          <w:szCs w:val="24"/>
        </w:rPr>
        <w:t>values</w:t>
      </w:r>
      <w:r w:rsidRPr="00CE4664">
        <w:rPr>
          <w:rFonts w:ascii="Times New Roman" w:hAnsi="Times New Roman" w:cs="Times New Roman"/>
          <w:sz w:val="24"/>
          <w:szCs w:val="24"/>
        </w:rPr>
        <w:t xml:space="preserve"> according to one of AIC or BIC but not both are indicated in boldface font.</w:t>
      </w:r>
    </w:p>
    <w:bookmarkEnd w:id="1"/>
    <w:p w14:paraId="42178893" w14:textId="36347C94" w:rsidR="003362A8" w:rsidRDefault="003362A8" w:rsidP="005159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64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2. </w:t>
      </w:r>
      <w:r w:rsidR="00F26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2123">
        <w:rPr>
          <w:rFonts w:ascii="Times New Roman" w:hAnsi="Times New Roman" w:cs="Times New Roman"/>
          <w:b/>
          <w:bCs/>
          <w:sz w:val="24"/>
          <w:szCs w:val="24"/>
        </w:rPr>
        <w:t xml:space="preserve">Summary statistics for standard Pearson residuals analysis </w:t>
      </w:r>
      <w:r w:rsidR="0023538A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9C2123">
        <w:rPr>
          <w:rFonts w:ascii="Times New Roman" w:hAnsi="Times New Roman" w:cs="Times New Roman"/>
          <w:b/>
          <w:bCs/>
          <w:sz w:val="24"/>
          <w:szCs w:val="24"/>
        </w:rPr>
        <w:t xml:space="preserve"> TVZIP-INARCH (2) model</w:t>
      </w:r>
      <w:r w:rsidR="0023538A">
        <w:rPr>
          <w:rFonts w:ascii="Times New Roman" w:hAnsi="Times New Roman" w:cs="Times New Roman"/>
          <w:b/>
          <w:bCs/>
          <w:sz w:val="24"/>
          <w:szCs w:val="24"/>
        </w:rPr>
        <w:t xml:space="preserve"> and the ZINB2</w:t>
      </w:r>
      <w:r w:rsidR="00756D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538A">
        <w:rPr>
          <w:rFonts w:ascii="Times New Roman" w:hAnsi="Times New Roman" w:cs="Times New Roman"/>
          <w:b/>
          <w:bCs/>
          <w:sz w:val="24"/>
          <w:szCs w:val="24"/>
        </w:rPr>
        <w:t xml:space="preserve">softplus </w:t>
      </w:r>
      <w:r w:rsidR="00D75CB7">
        <w:rPr>
          <w:rFonts w:ascii="Times New Roman" w:hAnsi="Times New Roman" w:cs="Times New Roman"/>
          <w:b/>
          <w:bCs/>
          <w:sz w:val="24"/>
          <w:szCs w:val="24"/>
        </w:rPr>
        <w:t>INARCHX (</w:t>
      </w:r>
      <w:r w:rsidR="00DD3F2E">
        <w:rPr>
          <w:rFonts w:ascii="Times New Roman" w:hAnsi="Times New Roman" w:cs="Times New Roman"/>
          <w:b/>
          <w:bCs/>
          <w:sz w:val="24"/>
          <w:szCs w:val="24"/>
        </w:rPr>
        <w:t>2) model</w:t>
      </w:r>
      <w:r w:rsidR="009C212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409"/>
        <w:gridCol w:w="1410"/>
        <w:gridCol w:w="1481"/>
        <w:gridCol w:w="1525"/>
      </w:tblGrid>
      <w:tr w:rsidR="00D75CB7" w:rsidRPr="005C40C0" w14:paraId="5D782AB3" w14:textId="77777777" w:rsidTr="00D75CB7">
        <w:tc>
          <w:tcPr>
            <w:tcW w:w="1525" w:type="dxa"/>
            <w:vMerge w:val="restart"/>
          </w:tcPr>
          <w:p w14:paraId="65C71B6B" w14:textId="4B67D554" w:rsidR="00D75CB7" w:rsidRPr="006F2261" w:rsidRDefault="001A15C5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-inflated s</w:t>
            </w:r>
            <w:r w:rsidR="00D75CB7"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ario</w:t>
            </w:r>
          </w:p>
        </w:tc>
        <w:tc>
          <w:tcPr>
            <w:tcW w:w="3409" w:type="dxa"/>
            <w:vMerge w:val="restart"/>
          </w:tcPr>
          <w:p w14:paraId="2273C5DE" w14:textId="696FD77A" w:rsidR="00D75CB7" w:rsidRPr="006F2261" w:rsidRDefault="00D75CB7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 w:rsidR="001A1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tegory</w:t>
            </w:r>
          </w:p>
        </w:tc>
        <w:tc>
          <w:tcPr>
            <w:tcW w:w="1410" w:type="dxa"/>
            <w:vMerge w:val="restart"/>
          </w:tcPr>
          <w:p w14:paraId="4E7AA200" w14:textId="7A941346" w:rsidR="00D75CB7" w:rsidRPr="006F2261" w:rsidRDefault="00D75CB7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of the </w:t>
            </w:r>
            <w:r w:rsidR="001A1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ted value</w:t>
            </w:r>
          </w:p>
        </w:tc>
        <w:tc>
          <w:tcPr>
            <w:tcW w:w="3006" w:type="dxa"/>
            <w:gridSpan w:val="2"/>
          </w:tcPr>
          <w:p w14:paraId="51A5B75C" w14:textId="2A018992" w:rsidR="00D75CB7" w:rsidRPr="006F2261" w:rsidRDefault="00D75CB7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ardized Pearson </w:t>
            </w:r>
            <w:r w:rsidR="001A1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iduals</w:t>
            </w:r>
          </w:p>
        </w:tc>
      </w:tr>
      <w:tr w:rsidR="00D75CB7" w:rsidRPr="005C40C0" w14:paraId="5168066D" w14:textId="77777777" w:rsidTr="00D75CB7">
        <w:tc>
          <w:tcPr>
            <w:tcW w:w="1525" w:type="dxa"/>
            <w:vMerge/>
          </w:tcPr>
          <w:p w14:paraId="660AEC8B" w14:textId="77777777" w:rsidR="00D75CB7" w:rsidRPr="006F2261" w:rsidRDefault="00D75CB7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9" w:type="dxa"/>
            <w:vMerge/>
          </w:tcPr>
          <w:p w14:paraId="4C217054" w14:textId="77777777" w:rsidR="00D75CB7" w:rsidRPr="006F2261" w:rsidRDefault="00D75CB7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vMerge/>
          </w:tcPr>
          <w:p w14:paraId="39DF2C92" w14:textId="77777777" w:rsidR="00D75CB7" w:rsidRPr="006F2261" w:rsidRDefault="00D75CB7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41BD9FA7" w14:textId="77777777" w:rsidR="00D75CB7" w:rsidRPr="006F2261" w:rsidRDefault="00D75CB7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25" w:type="dxa"/>
          </w:tcPr>
          <w:p w14:paraId="22A28F81" w14:textId="77777777" w:rsidR="00D75CB7" w:rsidRPr="006F2261" w:rsidRDefault="00D75CB7" w:rsidP="00756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ce</w:t>
            </w:r>
          </w:p>
        </w:tc>
      </w:tr>
      <w:tr w:rsidR="00766096" w:rsidRPr="00F264D4" w14:paraId="2B635AC1" w14:textId="77777777" w:rsidTr="00423FF6">
        <w:tc>
          <w:tcPr>
            <w:tcW w:w="1525" w:type="dxa"/>
            <w:shd w:val="clear" w:color="auto" w:fill="auto"/>
          </w:tcPr>
          <w:p w14:paraId="1ECB7724" w14:textId="7633CFE0" w:rsidR="00766096" w:rsidRPr="00F264D4" w:rsidRDefault="00766096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4D4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C011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9" w:type="dxa"/>
            <w:shd w:val="clear" w:color="auto" w:fill="auto"/>
          </w:tcPr>
          <w:p w14:paraId="7EA656FF" w14:textId="77777777" w:rsidR="00766096" w:rsidRPr="00F264D4" w:rsidRDefault="00766096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4D4">
              <w:rPr>
                <w:rFonts w:ascii="Times New Roman" w:hAnsi="Times New Roman" w:cs="Times New Roman"/>
                <w:sz w:val="24"/>
                <w:szCs w:val="24"/>
              </w:rPr>
              <w:t>TVZIP-INARCH (2)</w:t>
            </w:r>
          </w:p>
        </w:tc>
        <w:tc>
          <w:tcPr>
            <w:tcW w:w="1410" w:type="dxa"/>
            <w:shd w:val="clear" w:color="auto" w:fill="auto"/>
          </w:tcPr>
          <w:p w14:paraId="4E647A4F" w14:textId="3DE8E2DC" w:rsidR="00766096" w:rsidRPr="00766096" w:rsidRDefault="00766096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96">
              <w:rPr>
                <w:rFonts w:ascii="Times New Roman" w:hAnsi="Times New Roman" w:cs="Times New Roman"/>
                <w:sz w:val="24"/>
                <w:szCs w:val="24"/>
              </w:rPr>
              <w:t>0.8421</w:t>
            </w:r>
          </w:p>
        </w:tc>
        <w:tc>
          <w:tcPr>
            <w:tcW w:w="1481" w:type="dxa"/>
            <w:shd w:val="clear" w:color="auto" w:fill="auto"/>
          </w:tcPr>
          <w:p w14:paraId="7FB50455" w14:textId="4477DE5B" w:rsidR="00766096" w:rsidRPr="00766096" w:rsidRDefault="00766096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96">
              <w:rPr>
                <w:rFonts w:ascii="Times New Roman" w:hAnsi="Times New Roman" w:cs="Times New Roman"/>
                <w:sz w:val="24"/>
                <w:szCs w:val="24"/>
              </w:rPr>
              <w:t>-0.0054</w:t>
            </w:r>
          </w:p>
        </w:tc>
        <w:tc>
          <w:tcPr>
            <w:tcW w:w="1525" w:type="dxa"/>
            <w:shd w:val="clear" w:color="auto" w:fill="auto"/>
          </w:tcPr>
          <w:p w14:paraId="5E7436B3" w14:textId="459A3448" w:rsidR="00766096" w:rsidRPr="00766096" w:rsidRDefault="00766096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96">
              <w:rPr>
                <w:rFonts w:ascii="Times New Roman" w:hAnsi="Times New Roman" w:cs="Times New Roman"/>
                <w:sz w:val="24"/>
                <w:szCs w:val="24"/>
              </w:rPr>
              <w:t>1.0006</w:t>
            </w:r>
          </w:p>
        </w:tc>
      </w:tr>
      <w:tr w:rsidR="00D75CB7" w:rsidRPr="00F264D4" w14:paraId="588D96B2" w14:textId="77777777" w:rsidTr="00D75CB7">
        <w:tc>
          <w:tcPr>
            <w:tcW w:w="1525" w:type="dxa"/>
          </w:tcPr>
          <w:p w14:paraId="4FDED8AB" w14:textId="62062B1A" w:rsidR="00D75CB7" w:rsidRPr="00F264D4" w:rsidRDefault="00D75CB7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C011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9" w:type="dxa"/>
          </w:tcPr>
          <w:p w14:paraId="332B0751" w14:textId="61DD4FCA" w:rsidR="00D75CB7" w:rsidRPr="00F264D4" w:rsidRDefault="00D75CB7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B2</w:t>
            </w:r>
            <w:r w:rsidR="00423F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ftplus INARCHX (2)</w:t>
            </w:r>
          </w:p>
        </w:tc>
        <w:tc>
          <w:tcPr>
            <w:tcW w:w="1410" w:type="dxa"/>
          </w:tcPr>
          <w:p w14:paraId="14C4772F" w14:textId="5F795B1A" w:rsidR="00D75CB7" w:rsidRPr="00F264D4" w:rsidRDefault="00374F17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4</w:t>
            </w:r>
          </w:p>
        </w:tc>
        <w:tc>
          <w:tcPr>
            <w:tcW w:w="1481" w:type="dxa"/>
          </w:tcPr>
          <w:p w14:paraId="501D07DC" w14:textId="7B437FBC" w:rsidR="00D75CB7" w:rsidRPr="0051725C" w:rsidRDefault="0051725C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25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24C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73D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4C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5" w:type="dxa"/>
          </w:tcPr>
          <w:p w14:paraId="04C36F32" w14:textId="5D463B2E" w:rsidR="00D75CB7" w:rsidRPr="00F264D4" w:rsidRDefault="0051725C" w:rsidP="0075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2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3D81">
              <w:rPr>
                <w:rFonts w:ascii="Times New Roman" w:hAnsi="Times New Roman" w:cs="Times New Roman"/>
                <w:sz w:val="24"/>
                <w:szCs w:val="24"/>
              </w:rPr>
              <w:t>8557</w:t>
            </w:r>
          </w:p>
        </w:tc>
      </w:tr>
    </w:tbl>
    <w:p w14:paraId="469A9572" w14:textId="77777777" w:rsidR="00F264D4" w:rsidRPr="006E14FC" w:rsidRDefault="00F264D4" w:rsidP="005159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264D4" w:rsidRPr="006E14FC" w:rsidSect="00756DD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4F"/>
    <w:rsid w:val="00067C25"/>
    <w:rsid w:val="00096254"/>
    <w:rsid w:val="000B25A7"/>
    <w:rsid w:val="00133D11"/>
    <w:rsid w:val="0014060A"/>
    <w:rsid w:val="00163EED"/>
    <w:rsid w:val="001658CA"/>
    <w:rsid w:val="001A15C5"/>
    <w:rsid w:val="00215835"/>
    <w:rsid w:val="00225CD5"/>
    <w:rsid w:val="0023430F"/>
    <w:rsid w:val="0023538A"/>
    <w:rsid w:val="00271A4C"/>
    <w:rsid w:val="00273D81"/>
    <w:rsid w:val="002E05E5"/>
    <w:rsid w:val="002F194F"/>
    <w:rsid w:val="002F6AB1"/>
    <w:rsid w:val="00300908"/>
    <w:rsid w:val="003362A8"/>
    <w:rsid w:val="00344488"/>
    <w:rsid w:val="00374F17"/>
    <w:rsid w:val="00390814"/>
    <w:rsid w:val="003B6702"/>
    <w:rsid w:val="003E263C"/>
    <w:rsid w:val="00423FF6"/>
    <w:rsid w:val="004351B2"/>
    <w:rsid w:val="004566A8"/>
    <w:rsid w:val="0047252A"/>
    <w:rsid w:val="0047743B"/>
    <w:rsid w:val="004920BF"/>
    <w:rsid w:val="004C6853"/>
    <w:rsid w:val="004E2C56"/>
    <w:rsid w:val="004E69BE"/>
    <w:rsid w:val="0051593F"/>
    <w:rsid w:val="0051725C"/>
    <w:rsid w:val="00547C95"/>
    <w:rsid w:val="00565A81"/>
    <w:rsid w:val="00582ACC"/>
    <w:rsid w:val="00624CAB"/>
    <w:rsid w:val="00687E59"/>
    <w:rsid w:val="006E14FC"/>
    <w:rsid w:val="006F2261"/>
    <w:rsid w:val="00756DDE"/>
    <w:rsid w:val="0076502B"/>
    <w:rsid w:val="00766096"/>
    <w:rsid w:val="00767D56"/>
    <w:rsid w:val="007E03C4"/>
    <w:rsid w:val="007F1E26"/>
    <w:rsid w:val="00806BBF"/>
    <w:rsid w:val="00836338"/>
    <w:rsid w:val="00900F7B"/>
    <w:rsid w:val="009244F3"/>
    <w:rsid w:val="00946EA1"/>
    <w:rsid w:val="009A7F11"/>
    <w:rsid w:val="009C2123"/>
    <w:rsid w:val="009E4700"/>
    <w:rsid w:val="009F0B78"/>
    <w:rsid w:val="00A85C2E"/>
    <w:rsid w:val="00A934C7"/>
    <w:rsid w:val="00B22053"/>
    <w:rsid w:val="00B30C96"/>
    <w:rsid w:val="00BE5ECF"/>
    <w:rsid w:val="00C01152"/>
    <w:rsid w:val="00C34A69"/>
    <w:rsid w:val="00C35F40"/>
    <w:rsid w:val="00C90341"/>
    <w:rsid w:val="00CB4B86"/>
    <w:rsid w:val="00CE5A2A"/>
    <w:rsid w:val="00D0340E"/>
    <w:rsid w:val="00D27CFB"/>
    <w:rsid w:val="00D75CB7"/>
    <w:rsid w:val="00DA1C0F"/>
    <w:rsid w:val="00DD3F2E"/>
    <w:rsid w:val="00ED5E5E"/>
    <w:rsid w:val="00F2052D"/>
    <w:rsid w:val="00F20DAE"/>
    <w:rsid w:val="00F264D4"/>
    <w:rsid w:val="00F47FDE"/>
    <w:rsid w:val="00FF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C8C92"/>
  <w15:chartTrackingRefBased/>
  <w15:docId w15:val="{1E23FD14-66B7-4A14-B70C-8DB0B7BA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52A"/>
  </w:style>
  <w:style w:type="paragraph" w:styleId="Heading1">
    <w:name w:val="heading 1"/>
    <w:basedOn w:val="Normal"/>
    <w:next w:val="Normal"/>
    <w:link w:val="Heading1Char"/>
    <w:qFormat/>
    <w:rsid w:val="001658C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658CA"/>
    <w:rPr>
      <w:rFonts w:cs="Arial"/>
      <w:b/>
      <w:bCs/>
      <w:kern w:val="32"/>
      <w:szCs w:val="32"/>
      <w:lang w:val="en-IN" w:bidi="hi-IN"/>
    </w:rPr>
  </w:style>
  <w:style w:type="character" w:styleId="LineNumber">
    <w:name w:val="line number"/>
    <w:basedOn w:val="DefaultParagraphFont"/>
    <w:uiPriority w:val="99"/>
    <w:semiHidden/>
    <w:unhideWhenUsed/>
    <w:rsid w:val="00756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5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Ratnayake</dc:creator>
  <cp:keywords/>
  <dc:description/>
  <cp:lastModifiedBy>Isuru Ratnayake</cp:lastModifiedBy>
  <cp:revision>16</cp:revision>
  <dcterms:created xsi:type="dcterms:W3CDTF">2023-03-20T04:06:00Z</dcterms:created>
  <dcterms:modified xsi:type="dcterms:W3CDTF">2023-03-30T21:15:00Z</dcterms:modified>
</cp:coreProperties>
</file>